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AE61" w14:textId="530B5CB9" w:rsidR="00A41FFA" w:rsidRPr="006B33F8" w:rsidRDefault="00A41FFA" w:rsidP="00A41F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B521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944EFE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:</w:t>
      </w:r>
      <w:r w:rsidRPr="003B5213">
        <w:rPr>
          <w:rFonts w:ascii="Arial" w:hAnsi="Arial" w:cs="Arial"/>
          <w:b/>
          <w:bCs/>
          <w:sz w:val="22"/>
          <w:szCs w:val="22"/>
          <w:lang w:val="en-US"/>
        </w:rPr>
        <w:t xml:space="preserve"> Diagnosis communicated to standardized patients (SPs) by providers according to scenario.</w:t>
      </w:r>
      <w:r w:rsidRPr="006B33F8">
        <w:rPr>
          <w:rFonts w:ascii="Arial" w:hAnsi="Arial" w:cs="Arial"/>
          <w:sz w:val="22"/>
          <w:szCs w:val="22"/>
          <w:lang w:val="en-US"/>
        </w:rPr>
        <w:t xml:space="preserve"> The total number of working diagnoses may exceed the number of visits as providers may communicate more than one working diagnosis to SPs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2689"/>
        <w:gridCol w:w="769"/>
        <w:gridCol w:w="1134"/>
        <w:gridCol w:w="283"/>
        <w:gridCol w:w="907"/>
        <w:gridCol w:w="1134"/>
        <w:gridCol w:w="283"/>
        <w:gridCol w:w="907"/>
        <w:gridCol w:w="1134"/>
      </w:tblGrid>
      <w:tr w:rsidR="00A41FFA" w:rsidRPr="006B33F8" w14:paraId="4E805045" w14:textId="77777777" w:rsidTr="004E0EFB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8A3E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F8C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mmunity Health Center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9B39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D0D7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eneral 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actitioner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C11E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5CDD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Specialists</w:t>
            </w:r>
          </w:p>
        </w:tc>
      </w:tr>
      <w:tr w:rsidR="00A41FFA" w:rsidRPr="006B33F8" w14:paraId="2844597D" w14:textId="77777777" w:rsidTr="004E0EFB">
        <w:trPr>
          <w:trHeight w:val="300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339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2CF8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2A7E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FC1E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C44C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5055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939C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B37F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D139" w14:textId="77777777" w:rsidR="00A41FFA" w:rsidRPr="006B33F8" w:rsidRDefault="00A41FFA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</w:tr>
      <w:tr w:rsidR="00A41FFA" w:rsidRPr="006B33F8" w14:paraId="18550821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EBE5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814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2B9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B34F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F11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232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BE4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0F8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D661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180910FF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902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BF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D78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627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CA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FC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20A7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75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612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46760B76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098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56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DD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830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4E1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5C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36A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9B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940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</w:tr>
      <w:tr w:rsidR="00A41FFA" w:rsidRPr="006B33F8" w14:paraId="56CDC501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59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ronchit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BB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A17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911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52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443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38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2D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9A2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1</w:t>
            </w:r>
          </w:p>
        </w:tc>
      </w:tr>
      <w:tr w:rsidR="00A41FFA" w:rsidRPr="006B33F8" w14:paraId="1D253681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F97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L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0B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DB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D89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CD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2A1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42E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B4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923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</w:tr>
      <w:tr w:rsidR="00A41FFA" w:rsidRPr="006B33F8" w14:paraId="0950C5DF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345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U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E9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CA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AFC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9E9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06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07C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99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655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</w:tr>
      <w:tr w:rsidR="00A41FFA" w:rsidRPr="006B33F8" w14:paraId="25805B7A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FA2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lerg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DFD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72C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173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8DA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D4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F8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FE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146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49C468BC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1E6D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23E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26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6B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DE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D5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EA4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FE1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BD9F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3034EDF7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C466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o diagnosi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5373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779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4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DFED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504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859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0595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134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3EB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8</w:t>
            </w:r>
          </w:p>
        </w:tc>
      </w:tr>
      <w:tr w:rsidR="00A41FFA" w:rsidRPr="006B33F8" w14:paraId="061B6414" w14:textId="77777777" w:rsidTr="004E0EFB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DD64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B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C2B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466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810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1B1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203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759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509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EA7C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06879CE5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C40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ACD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55C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F0ED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A2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40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B2C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BC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A639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2E01DF30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BE9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E66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DB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55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8C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B0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3E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36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5C4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7.8</w:t>
            </w:r>
          </w:p>
        </w:tc>
      </w:tr>
      <w:tr w:rsidR="00A41FFA" w:rsidRPr="006B33F8" w14:paraId="0DCB392F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0969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ronchit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B3DF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4ABA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DCE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8A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3F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2E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E0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EEA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7</w:t>
            </w:r>
          </w:p>
        </w:tc>
      </w:tr>
      <w:tr w:rsidR="00A41FFA" w:rsidRPr="006B33F8" w14:paraId="2AF434EC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75F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L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34D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80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FB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47A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EC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8E5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E0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2FC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</w:t>
            </w:r>
          </w:p>
        </w:tc>
      </w:tr>
      <w:tr w:rsidR="00A41FFA" w:rsidRPr="006B33F8" w14:paraId="6918F329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1B8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U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F4B0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61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777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023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F5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5C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D7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4E3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7</w:t>
            </w:r>
          </w:p>
        </w:tc>
      </w:tr>
      <w:tr w:rsidR="00A41FFA" w:rsidRPr="006B33F8" w14:paraId="7320B3FD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6D0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lerg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17D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8B4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A64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9C1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36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5F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A05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B02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7</w:t>
            </w:r>
          </w:p>
        </w:tc>
      </w:tr>
      <w:tr w:rsidR="00A41FFA" w:rsidRPr="006B33F8" w14:paraId="222730EE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D95C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05B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E60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CAC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2C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E4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B901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275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157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</w:t>
            </w:r>
          </w:p>
        </w:tc>
      </w:tr>
      <w:tr w:rsidR="00A41FFA" w:rsidRPr="006B33F8" w14:paraId="2DF99BA7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F01A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o diagnosi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06E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0C73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9DB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9FE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098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6B1D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270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1C2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4</w:t>
            </w:r>
          </w:p>
        </w:tc>
      </w:tr>
      <w:tr w:rsidR="00A41FFA" w:rsidRPr="006B33F8" w14:paraId="109B7390" w14:textId="77777777" w:rsidTr="004E0EFB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1D39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F75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6A0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7AA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FCB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32F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667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F93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224A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256B0811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666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B8A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7B9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ED6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E4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87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8AC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29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F81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51BB39C7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901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104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6C07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D8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3A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2E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A5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FB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4D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1.7</w:t>
            </w:r>
          </w:p>
        </w:tc>
      </w:tr>
      <w:tr w:rsidR="00A41FFA" w:rsidRPr="006B33F8" w14:paraId="1413581E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572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ronchit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B33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3A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D1A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BE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41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C78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33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25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1D309026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AD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L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5C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D97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0B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34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15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C8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4D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CDB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226DF3FB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607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U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B88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2D5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809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02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5B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DD2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133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55A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7AF4794F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CA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lerg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DBDA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371A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B27D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1A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090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51F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4E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D85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5E23354F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BC65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95C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0E1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549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1A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82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20E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FA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8A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79B8B736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F058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o diagnosi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0EE1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75F9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C00E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907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BB4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BC3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C50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9F6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</w:tr>
      <w:tr w:rsidR="00A41FFA" w:rsidRPr="006B33F8" w14:paraId="31113FBC" w14:textId="77777777" w:rsidTr="004E0EFB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46F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D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CDF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529E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CA9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381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2C1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402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58D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9E3C" w14:textId="77777777" w:rsidR="00A41FFA" w:rsidRPr="006B33F8" w:rsidRDefault="00A41FFA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0CACB4DE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44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DC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D8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3FA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42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1B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9FE" w14:textId="77777777" w:rsidR="00A41FFA" w:rsidRPr="006B33F8" w:rsidRDefault="00A41FFA" w:rsidP="004E0EFB">
            <w:pPr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752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52BB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A41FFA" w:rsidRPr="006B33F8" w14:paraId="23A44801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F89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F0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45F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628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ED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D66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D5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AB5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A09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</w:tr>
      <w:tr w:rsidR="00A41FFA" w:rsidRPr="006B33F8" w14:paraId="341FC2C9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534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ronchit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9B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63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C3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A5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90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1AA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6F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3444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1F8F0744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7B2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L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E6D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5E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BB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E5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99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8B7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7E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E0E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3</w:t>
            </w:r>
          </w:p>
        </w:tc>
      </w:tr>
      <w:tr w:rsidR="00A41FFA" w:rsidRPr="006B33F8" w14:paraId="398ADD9C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D28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U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CDF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2F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22C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E0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FE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FF9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FFF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C9A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1AC9CBD6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563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lerg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707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CFF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A60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99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45B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B44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5F9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F893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1</w:t>
            </w:r>
          </w:p>
        </w:tc>
      </w:tr>
      <w:tr w:rsidR="00A41FFA" w:rsidRPr="006B33F8" w14:paraId="4BBB417A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9F92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1D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73C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723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085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7FB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65F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A5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F3E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</w:tr>
      <w:tr w:rsidR="00A41FFA" w:rsidRPr="006B33F8" w14:paraId="168F8093" w14:textId="77777777" w:rsidTr="004E0EFB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CAFF" w14:textId="77777777" w:rsidR="00A41FFA" w:rsidRPr="006B33F8" w:rsidRDefault="00A41FFA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o diagnosi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8522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43CA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7F71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CA78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552D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9BA6" w14:textId="77777777" w:rsidR="00A41FFA" w:rsidRPr="006B33F8" w:rsidRDefault="00A41FFA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3CB1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4936" w14:textId="77777777" w:rsidR="00A41FFA" w:rsidRPr="006B33F8" w:rsidRDefault="00A41FFA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6</w:t>
            </w:r>
          </w:p>
        </w:tc>
      </w:tr>
    </w:tbl>
    <w:p w14:paraId="1A4446B8" w14:textId="77777777" w:rsidR="00A41FFA" w:rsidRPr="006B33F8" w:rsidRDefault="00A41FFA" w:rsidP="00A41FF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bbreviations: LRI: lower respiratory infection; URI: upper respiratory infection; TB: tuberculosis</w:t>
      </w:r>
    </w:p>
    <w:p w14:paraId="2956AE6F" w14:textId="77777777" w:rsidR="00D16C2D" w:rsidRDefault="00D16C2D"/>
    <w:sectPr w:rsidR="00D16C2D" w:rsidSect="00A41FFA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FA"/>
    <w:rsid w:val="00402C90"/>
    <w:rsid w:val="005E0CB8"/>
    <w:rsid w:val="00910336"/>
    <w:rsid w:val="00944EFE"/>
    <w:rsid w:val="00A41FFA"/>
    <w:rsid w:val="00D16C2D"/>
    <w:rsid w:val="00D97BAB"/>
    <w:rsid w:val="00F9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A585D"/>
  <w15:chartTrackingRefBased/>
  <w15:docId w15:val="{7CB612AF-7F5C-4587-858B-72E9C865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FA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 Hadisoemarto</dc:creator>
  <cp:keywords/>
  <dc:description/>
  <cp:lastModifiedBy>Panji Hadisoemarto</cp:lastModifiedBy>
  <cp:revision>6</cp:revision>
  <dcterms:created xsi:type="dcterms:W3CDTF">2024-05-19T07:47:00Z</dcterms:created>
  <dcterms:modified xsi:type="dcterms:W3CDTF">2024-05-19T07:56:00Z</dcterms:modified>
</cp:coreProperties>
</file>